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9800" w14:textId="79F09BA3" w:rsidR="002D006E" w:rsidRPr="004C493E" w:rsidRDefault="0034455C">
      <w:pPr>
        <w:rPr>
          <w:rFonts w:ascii="Times New Roman" w:hAnsi="Times New Roman" w:cs="Times New Roman"/>
          <w:lang w:val="en-US"/>
        </w:rPr>
      </w:pPr>
      <w:r w:rsidRPr="00321578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204780">
        <w:rPr>
          <w:rFonts w:ascii="Times New Roman" w:hAnsi="Times New Roman" w:cs="Times New Roman"/>
          <w:b/>
          <w:bCs/>
          <w:lang w:val="en-US"/>
        </w:rPr>
        <w:t>7</w:t>
      </w:r>
      <w:r w:rsidRPr="0032157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21578">
        <w:rPr>
          <w:rFonts w:ascii="Times New Roman" w:hAnsi="Times New Roman" w:cs="Times New Roman"/>
          <w:lang w:val="en-US"/>
        </w:rPr>
        <w:t xml:space="preserve">Raw data of the </w:t>
      </w:r>
      <w:r w:rsidR="004C493E">
        <w:rPr>
          <w:rFonts w:ascii="Times New Roman" w:hAnsi="Times New Roman" w:cs="Times New Roman"/>
          <w:lang w:val="en-US"/>
        </w:rPr>
        <w:t xml:space="preserve">gonad </w:t>
      </w:r>
      <w:r w:rsidR="00321578">
        <w:rPr>
          <w:rFonts w:ascii="Times New Roman" w:hAnsi="Times New Roman" w:cs="Times New Roman"/>
          <w:lang w:val="en-US"/>
        </w:rPr>
        <w:t xml:space="preserve">diameters measured using Image J software. </w:t>
      </w:r>
    </w:p>
    <w:p w14:paraId="3F37CE0F" w14:textId="77777777" w:rsidR="0034455C" w:rsidRDefault="0034455C"/>
    <w:tbl>
      <w:tblPr>
        <w:tblW w:w="5000" w:type="pct"/>
        <w:tblLook w:val="04A0" w:firstRow="1" w:lastRow="0" w:firstColumn="1" w:lastColumn="0" w:noHBand="0" w:noVBand="1"/>
      </w:tblPr>
      <w:tblGrid>
        <w:gridCol w:w="1247"/>
        <w:gridCol w:w="1122"/>
        <w:gridCol w:w="1094"/>
        <w:gridCol w:w="1139"/>
        <w:gridCol w:w="1479"/>
        <w:gridCol w:w="1390"/>
        <w:gridCol w:w="1889"/>
      </w:tblGrid>
      <w:tr w:rsidR="00865212" w:rsidRPr="00865212" w14:paraId="6CAEE3FD" w14:textId="77777777" w:rsidTr="00865212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7593" w14:textId="77777777" w:rsidR="00865212" w:rsidRPr="00865212" w:rsidRDefault="00865212" w:rsidP="00865212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8B6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I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F3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mage No.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B87" w14:textId="6D938DAD" w:rsidR="00865212" w:rsidRPr="00865212" w:rsidRDefault="004C493E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onad No.</w:t>
            </w:r>
            <w:r w:rsidR="00865212"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197" w14:textId="2318D871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meter (</w:t>
            </w:r>
            <w:r w:rsidRPr="00865212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μ</w:t>
            </w: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F1C" w14:textId="3013F591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  <w:r w:rsidR="004C49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C493E"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C493E" w:rsidRPr="00865212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μ</w:t>
            </w:r>
            <w:r w:rsidR="004C493E"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562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Deviation</w:t>
            </w:r>
          </w:p>
        </w:tc>
      </w:tr>
      <w:tr w:rsidR="00865212" w:rsidRPr="00865212" w14:paraId="41E346B4" w14:textId="77777777" w:rsidTr="00865212">
        <w:trPr>
          <w:trHeight w:val="320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56A0" w14:textId="77777777" w:rsidR="00865212" w:rsidRPr="00865212" w:rsidRDefault="00865212" w:rsidP="00865212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96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CD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6A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AE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55</w:t>
            </w:r>
          </w:p>
        </w:tc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95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3.64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15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96</w:t>
            </w:r>
          </w:p>
        </w:tc>
      </w:tr>
      <w:tr w:rsidR="00865212" w:rsidRPr="00865212" w14:paraId="3FAEE92D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C50E4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B1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658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142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0F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1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4C12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3749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7AFB4391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2E5A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05B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136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56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FD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1AF7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635B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2DF47CA1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03A5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F0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C2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05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67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5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ED73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3CC6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7CCE8AAC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FA57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AE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A5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AC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A3D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8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BAFBD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CDBD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7DAC7ABB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DF79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98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E8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E19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C00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917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E6B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0D193955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D603A" w14:textId="77777777" w:rsidR="00865212" w:rsidRPr="00865212" w:rsidRDefault="00865212" w:rsidP="00865212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A7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36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C1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46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1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328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D124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2A955908" w14:textId="77777777" w:rsidTr="00865212">
        <w:trPr>
          <w:trHeight w:val="320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0E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91D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37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D9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9D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.3</w:t>
            </w:r>
          </w:p>
        </w:tc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DD9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7.34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5E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.88</w:t>
            </w:r>
          </w:p>
        </w:tc>
      </w:tr>
      <w:tr w:rsidR="00865212" w:rsidRPr="00865212" w14:paraId="7B1CB7FC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478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B5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91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B55D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17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.9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3D94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0DD6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69CA3BEC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384F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89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DEE6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DC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FE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.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6A2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DE9F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50B48008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B57D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D58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D8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CD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C2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8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217B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1B6A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5F4EF400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9A88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54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DB9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8A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DB8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.5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9C9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1351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4004A5E4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7B37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74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B9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19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B3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.1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FBD2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90A3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1E195034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EC28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338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70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D63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D47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.4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C731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A254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7DA05F59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8CA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0C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73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EC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1F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1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C72E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C0BE0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0E21907D" w14:textId="77777777" w:rsidTr="00865212">
        <w:trPr>
          <w:trHeight w:val="320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468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2F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924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3F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8B2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9</w:t>
            </w:r>
          </w:p>
        </w:tc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898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.11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DF9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72</w:t>
            </w:r>
          </w:p>
        </w:tc>
      </w:tr>
      <w:tr w:rsidR="00865212" w:rsidRPr="00865212" w14:paraId="313073A4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B58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C4D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4FC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4B0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1E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9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B5DA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491B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50BB9E90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2476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A1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92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E8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576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64FE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35CB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0F244EE3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D0DB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38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74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0F70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F4D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814E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4920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68258266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010D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E7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46E6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66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3FB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E53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1A37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78E709CA" w14:textId="77777777" w:rsidTr="00865212">
        <w:trPr>
          <w:trHeight w:val="320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7BC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99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8A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1E9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CF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CAE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87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34</w:t>
            </w:r>
          </w:p>
        </w:tc>
      </w:tr>
      <w:tr w:rsidR="00865212" w:rsidRPr="00865212" w14:paraId="7AF99365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7980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0BB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AB7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C30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D3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6AA92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9096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523CF792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7FC7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D95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B6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9B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2D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81A3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3AC1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172BC7DB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86D1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AD2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2D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1EE6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3A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6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CD0D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4E55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55208FD0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E026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BF23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76E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AF5F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A575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3A18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7439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1295D6DD" w14:textId="77777777" w:rsidTr="00865212">
        <w:trPr>
          <w:trHeight w:val="3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07F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E3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A01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7C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888A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5</w:t>
            </w:r>
          </w:p>
        </w:tc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ECE7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1A6F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1AD9FDAA" w14:textId="77777777" w:rsidTr="00865212">
        <w:trPr>
          <w:trHeight w:val="320"/>
        </w:trPr>
        <w:tc>
          <w:tcPr>
            <w:tcW w:w="261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9B28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0D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.21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BA9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65212" w:rsidRPr="00865212" w14:paraId="02EA4123" w14:textId="77777777" w:rsidTr="00865212">
        <w:trPr>
          <w:trHeight w:val="320"/>
        </w:trPr>
        <w:tc>
          <w:tcPr>
            <w:tcW w:w="261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03C" w14:textId="77777777" w:rsidR="00865212" w:rsidRPr="00865212" w:rsidRDefault="00865212" w:rsidP="00865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Devia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097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5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.52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60C" w14:textId="77777777" w:rsidR="00865212" w:rsidRPr="00865212" w:rsidRDefault="00865212" w:rsidP="008652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B85802" w14:textId="77777777" w:rsidR="0034455C" w:rsidRDefault="0034455C"/>
    <w:sectPr w:rsidR="0034455C" w:rsidSect="003445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55C"/>
    <w:rsid w:val="00004B38"/>
    <w:rsid w:val="000D08BC"/>
    <w:rsid w:val="00204780"/>
    <w:rsid w:val="002D006E"/>
    <w:rsid w:val="00321578"/>
    <w:rsid w:val="0034455C"/>
    <w:rsid w:val="004C493E"/>
    <w:rsid w:val="00865212"/>
    <w:rsid w:val="00931605"/>
    <w:rsid w:val="00B40A6B"/>
    <w:rsid w:val="00B73197"/>
    <w:rsid w:val="00D4638D"/>
    <w:rsid w:val="00F3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76AA1"/>
  <w15:chartTrackingRefBased/>
  <w15:docId w15:val="{A1CFF599-8EA1-B64A-BCFF-31C57DA7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7</cp:revision>
  <dcterms:created xsi:type="dcterms:W3CDTF">2023-08-10T03:50:00Z</dcterms:created>
  <dcterms:modified xsi:type="dcterms:W3CDTF">2023-11-15T05:04:00Z</dcterms:modified>
</cp:coreProperties>
</file>